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F4A09" w14:textId="77777777" w:rsidR="004724AC" w:rsidRDefault="004724AC" w:rsidP="004724AC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4</w:t>
      </w:r>
    </w:p>
    <w:tbl>
      <w:tblPr>
        <w:tblStyle w:val="Grigliatabella"/>
        <w:tblW w:w="14031" w:type="dxa"/>
        <w:tblInd w:w="-5" w:type="dxa"/>
        <w:tblLook w:val="04A0" w:firstRow="1" w:lastRow="0" w:firstColumn="1" w:lastColumn="0" w:noHBand="0" w:noVBand="1"/>
      </w:tblPr>
      <w:tblGrid>
        <w:gridCol w:w="2791"/>
        <w:gridCol w:w="499"/>
        <w:gridCol w:w="1052"/>
        <w:gridCol w:w="1496"/>
        <w:gridCol w:w="404"/>
        <w:gridCol w:w="898"/>
        <w:gridCol w:w="95"/>
        <w:gridCol w:w="158"/>
        <w:gridCol w:w="976"/>
        <w:gridCol w:w="102"/>
        <w:gridCol w:w="1315"/>
        <w:gridCol w:w="137"/>
        <w:gridCol w:w="1500"/>
        <w:gridCol w:w="400"/>
        <w:gridCol w:w="944"/>
        <w:gridCol w:w="209"/>
        <w:gridCol w:w="965"/>
        <w:gridCol w:w="90"/>
      </w:tblGrid>
      <w:tr w:rsidR="00A956B0" w:rsidRPr="009743C3" w14:paraId="7992ECA8" w14:textId="77777777" w:rsidTr="00F7514A">
        <w:trPr>
          <w:gridAfter w:val="1"/>
          <w:wAfter w:w="90" w:type="dxa"/>
          <w:trHeight w:val="304"/>
        </w:trPr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82165" w14:textId="77777777" w:rsidR="00A956B0" w:rsidRPr="009743C3" w:rsidRDefault="00A956B0" w:rsidP="00875256"/>
        </w:tc>
        <w:tc>
          <w:tcPr>
            <w:tcW w:w="3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60FA3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  <w:proofErr w:type="spellStart"/>
            <w:r w:rsidRPr="009743C3">
              <w:rPr>
                <w:b/>
                <w:bCs/>
              </w:rPr>
              <w:t>Phase</w:t>
            </w:r>
            <w:proofErr w:type="spellEnd"/>
            <w:r w:rsidRPr="009743C3">
              <w:rPr>
                <w:b/>
                <w:bCs/>
              </w:rPr>
              <w:t xml:space="preserve">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A1EE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</w:p>
        </w:tc>
        <w:tc>
          <w:tcPr>
            <w:tcW w:w="4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AE666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  <w:proofErr w:type="spellStart"/>
            <w:r w:rsidRPr="009743C3">
              <w:rPr>
                <w:b/>
                <w:bCs/>
              </w:rPr>
              <w:t>Phase</w:t>
            </w:r>
            <w:proofErr w:type="spellEnd"/>
            <w:r w:rsidRPr="009743C3">
              <w:rPr>
                <w:b/>
                <w:bCs/>
              </w:rPr>
              <w:t xml:space="preserve"> 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5C713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</w:p>
        </w:tc>
      </w:tr>
      <w:tr w:rsidR="00A956B0" w:rsidRPr="009743C3" w14:paraId="23D4BB53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3290" w:type="dxa"/>
            <w:gridSpan w:val="2"/>
            <w:tcBorders>
              <w:top w:val="single" w:sz="4" w:space="0" w:color="auto"/>
            </w:tcBorders>
            <w:noWrap/>
            <w:hideMark/>
          </w:tcPr>
          <w:p w14:paraId="148DD12F" w14:textId="77777777" w:rsidR="00A956B0" w:rsidRPr="009743C3" w:rsidRDefault="00A956B0" w:rsidP="00875256"/>
        </w:tc>
        <w:tc>
          <w:tcPr>
            <w:tcW w:w="3945" w:type="dxa"/>
            <w:gridSpan w:val="5"/>
            <w:tcBorders>
              <w:top w:val="single" w:sz="4" w:space="0" w:color="auto"/>
            </w:tcBorders>
            <w:noWrap/>
            <w:hideMark/>
          </w:tcPr>
          <w:p w14:paraId="1F9EBE22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  <w:r w:rsidRPr="009743C3">
              <w:rPr>
                <w:b/>
                <w:bCs/>
              </w:rPr>
              <w:t>Parental 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7F0F1D3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</w:p>
        </w:tc>
        <w:tc>
          <w:tcPr>
            <w:tcW w:w="4398" w:type="dxa"/>
            <w:gridSpan w:val="6"/>
            <w:tcBorders>
              <w:top w:val="single" w:sz="4" w:space="0" w:color="auto"/>
            </w:tcBorders>
            <w:noWrap/>
            <w:hideMark/>
          </w:tcPr>
          <w:p w14:paraId="6179EC77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  <w:r w:rsidRPr="009743C3">
              <w:rPr>
                <w:b/>
                <w:bCs/>
              </w:rPr>
              <w:t>Parental Control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</w:tcPr>
          <w:p w14:paraId="1D716FA4" w14:textId="77777777" w:rsidR="00A956B0" w:rsidRPr="009743C3" w:rsidRDefault="00A956B0" w:rsidP="00875256">
            <w:pPr>
              <w:jc w:val="center"/>
              <w:rPr>
                <w:b/>
                <w:bCs/>
              </w:rPr>
            </w:pPr>
          </w:p>
        </w:tc>
      </w:tr>
      <w:tr w:rsidR="00A956B0" w:rsidRPr="009743C3" w14:paraId="14A6E4AB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32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232357" w14:textId="77777777" w:rsidR="00A956B0" w:rsidRPr="009743C3" w:rsidRDefault="00A956B0" w:rsidP="00875256">
            <w:pPr>
              <w:rPr>
                <w:b/>
                <w:bCs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14:paraId="660F7F52" w14:textId="77777777" w:rsidR="00A956B0" w:rsidRPr="009743C3" w:rsidRDefault="00A956B0" w:rsidP="00F7514A">
            <w:pPr>
              <w:rPr>
                <w:i/>
                <w:iCs/>
              </w:rPr>
            </w:pPr>
            <w:r w:rsidRPr="009743C3">
              <w:rPr>
                <w:i/>
                <w:iCs/>
              </w:rPr>
              <w:t>Low</w:t>
            </w:r>
          </w:p>
        </w:tc>
        <w:tc>
          <w:tcPr>
            <w:tcW w:w="1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B9447E6" w14:textId="77777777" w:rsidR="00A956B0" w:rsidRPr="009743C3" w:rsidRDefault="00A956B0" w:rsidP="00F7514A">
            <w:pPr>
              <w:rPr>
                <w:i/>
                <w:iCs/>
              </w:rPr>
            </w:pPr>
            <w:r w:rsidRPr="009743C3">
              <w:rPr>
                <w:i/>
                <w:iCs/>
              </w:rPr>
              <w:t>Intermediate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02973DF7" w14:textId="77777777" w:rsidR="00A956B0" w:rsidRPr="009743C3" w:rsidRDefault="00A956B0" w:rsidP="00875256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High</w:t>
            </w:r>
          </w:p>
        </w:tc>
        <w:tc>
          <w:tcPr>
            <w:tcW w:w="1331" w:type="dxa"/>
            <w:gridSpan w:val="4"/>
            <w:tcBorders>
              <w:bottom w:val="single" w:sz="4" w:space="0" w:color="auto"/>
            </w:tcBorders>
          </w:tcPr>
          <w:p w14:paraId="7F30E67F" w14:textId="77777777" w:rsidR="00A956B0" w:rsidRPr="009743C3" w:rsidRDefault="00A956B0" w:rsidP="00875256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 xml:space="preserve">P </w:t>
            </w:r>
            <w:proofErr w:type="spellStart"/>
            <w:r w:rsidRPr="009743C3">
              <w:rPr>
                <w:i/>
                <w:iCs/>
              </w:rPr>
              <w:t>value</w:t>
            </w:r>
            <w:proofErr w:type="spellEnd"/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14:paraId="12079811" w14:textId="77777777" w:rsidR="00A956B0" w:rsidRPr="009743C3" w:rsidRDefault="00A956B0" w:rsidP="00F7514A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Low</w:t>
            </w:r>
          </w:p>
        </w:tc>
        <w:tc>
          <w:tcPr>
            <w:tcW w:w="203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8618D61" w14:textId="77777777" w:rsidR="00A956B0" w:rsidRPr="009743C3" w:rsidRDefault="00A956B0" w:rsidP="00F7514A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Intermediat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179ADD5" w14:textId="77777777" w:rsidR="00A956B0" w:rsidRPr="009743C3" w:rsidRDefault="00A956B0" w:rsidP="00F7514A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High</w:t>
            </w:r>
          </w:p>
        </w:tc>
        <w:tc>
          <w:tcPr>
            <w:tcW w:w="1264" w:type="dxa"/>
            <w:gridSpan w:val="3"/>
            <w:tcBorders>
              <w:bottom w:val="single" w:sz="4" w:space="0" w:color="auto"/>
            </w:tcBorders>
          </w:tcPr>
          <w:p w14:paraId="140EBE4A" w14:textId="77777777" w:rsidR="00A956B0" w:rsidRPr="009743C3" w:rsidRDefault="00A956B0" w:rsidP="00F7514A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 xml:space="preserve">P </w:t>
            </w:r>
            <w:proofErr w:type="spellStart"/>
            <w:r w:rsidRPr="009743C3">
              <w:rPr>
                <w:i/>
                <w:iCs/>
              </w:rPr>
              <w:t>value</w:t>
            </w:r>
            <w:proofErr w:type="spellEnd"/>
          </w:p>
        </w:tc>
      </w:tr>
      <w:tr w:rsidR="00086FBF" w:rsidRPr="009743C3" w14:paraId="2D7224C1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bottom w:val="single" w:sz="4" w:space="0" w:color="auto"/>
            </w:tcBorders>
            <w:noWrap/>
          </w:tcPr>
          <w:p w14:paraId="619F280B" w14:textId="77777777" w:rsidR="00086FBF" w:rsidRPr="009743C3" w:rsidRDefault="00086FBF" w:rsidP="00086FBF">
            <w:pPr>
              <w:rPr>
                <w:b/>
                <w:bCs/>
              </w:rPr>
            </w:pP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  <w:noWrap/>
          </w:tcPr>
          <w:p w14:paraId="31D0297B" w14:textId="105B9749" w:rsidR="00086FBF" w:rsidRPr="009743C3" w:rsidRDefault="00086FBF" w:rsidP="00086FBF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(N = 34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</w:tcPr>
          <w:p w14:paraId="19D41459" w14:textId="4725988F" w:rsidR="00086FBF" w:rsidRPr="009743C3" w:rsidRDefault="00086FBF" w:rsidP="00086FBF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(N = 21)</w:t>
            </w:r>
          </w:p>
        </w:tc>
        <w:tc>
          <w:tcPr>
            <w:tcW w:w="1555" w:type="dxa"/>
            <w:gridSpan w:val="4"/>
            <w:tcBorders>
              <w:bottom w:val="single" w:sz="4" w:space="0" w:color="auto"/>
            </w:tcBorders>
            <w:noWrap/>
          </w:tcPr>
          <w:p w14:paraId="781D6ACD" w14:textId="77777777" w:rsidR="00086FBF" w:rsidRPr="009743C3" w:rsidRDefault="00086FBF" w:rsidP="00086FBF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(N = 13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</w:tcPr>
          <w:p w14:paraId="1B973DD3" w14:textId="77777777" w:rsidR="00086FBF" w:rsidRPr="009743C3" w:rsidRDefault="00086FBF" w:rsidP="00086FBF">
            <w:pPr>
              <w:jc w:val="center"/>
              <w:rPr>
                <w:i/>
                <w:iCs/>
              </w:rPr>
            </w:pP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noWrap/>
          </w:tcPr>
          <w:p w14:paraId="142B8B2A" w14:textId="4544715B" w:rsidR="00086FBF" w:rsidRPr="009743C3" w:rsidRDefault="00086FBF" w:rsidP="00086FBF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(N = 34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658696FB" w14:textId="6DBD85ED" w:rsidR="00086FBF" w:rsidRPr="009743C3" w:rsidRDefault="00086FBF" w:rsidP="00086FBF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(N = 21)</w:t>
            </w:r>
          </w:p>
        </w:tc>
        <w:tc>
          <w:tcPr>
            <w:tcW w:w="1553" w:type="dxa"/>
            <w:gridSpan w:val="3"/>
            <w:tcBorders>
              <w:bottom w:val="single" w:sz="4" w:space="0" w:color="auto"/>
            </w:tcBorders>
            <w:noWrap/>
          </w:tcPr>
          <w:p w14:paraId="775B1B62" w14:textId="1AC7B515" w:rsidR="00086FBF" w:rsidRPr="009743C3" w:rsidRDefault="00086FBF" w:rsidP="00086FBF">
            <w:pPr>
              <w:jc w:val="center"/>
              <w:rPr>
                <w:i/>
                <w:iCs/>
              </w:rPr>
            </w:pPr>
            <w:r w:rsidRPr="009743C3">
              <w:rPr>
                <w:i/>
                <w:iCs/>
              </w:rPr>
              <w:t>(N = 13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D3676A2" w14:textId="77777777" w:rsidR="00086FBF" w:rsidRPr="009743C3" w:rsidRDefault="00086FBF" w:rsidP="00086FBF">
            <w:pPr>
              <w:jc w:val="center"/>
              <w:rPr>
                <w:i/>
                <w:iCs/>
              </w:rPr>
            </w:pPr>
          </w:p>
        </w:tc>
      </w:tr>
      <w:tr w:rsidR="00086FBF" w:rsidRPr="009743C3" w14:paraId="3906D931" w14:textId="77777777" w:rsidTr="00212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8DC5A" w14:textId="77777777" w:rsidR="00086FBF" w:rsidRPr="009743C3" w:rsidRDefault="00086FBF" w:rsidP="00086FBF">
            <w:pPr>
              <w:rPr>
                <w:b/>
                <w:bCs/>
              </w:rPr>
            </w:pPr>
            <w:r w:rsidRPr="009743C3">
              <w:rPr>
                <w:b/>
                <w:bCs/>
              </w:rPr>
              <w:t>SCL-90-</w:t>
            </w:r>
          </w:p>
          <w:p w14:paraId="7C2A332C" w14:textId="4C7FF40C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b/>
                <w:bCs/>
              </w:rPr>
            </w:pPr>
            <w:proofErr w:type="spellStart"/>
            <w:r w:rsidRPr="009743C3">
              <w:t>S</w:t>
            </w:r>
            <w:r w:rsidR="00086FBF" w:rsidRPr="009743C3">
              <w:t>omatization</w:t>
            </w:r>
            <w:proofErr w:type="spellEnd"/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FA0DF3" w14:textId="6E714ACB" w:rsidR="00086FBF" w:rsidRPr="009743C3" w:rsidRDefault="000E08E0" w:rsidP="00F64C63">
            <w:pPr>
              <w:jc w:val="center"/>
            </w:pPr>
            <w:r w:rsidRPr="009743C3">
              <w:t>48.09 ± 1.40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F623EF" w14:textId="1A877890" w:rsidR="00086FBF" w:rsidRPr="009743C3" w:rsidRDefault="000E08E0" w:rsidP="00F64C63">
            <w:pPr>
              <w:jc w:val="center"/>
            </w:pPr>
            <w:r w:rsidRPr="009743C3">
              <w:t>48.33 ± 2.01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CD36A7" w14:textId="3F563760" w:rsidR="00086FBF" w:rsidRPr="009743C3" w:rsidRDefault="000E08E0" w:rsidP="00F64C63">
            <w:pPr>
              <w:jc w:val="center"/>
            </w:pPr>
            <w:r w:rsidRPr="009743C3">
              <w:t>54.08 ± 3.02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692AB" w14:textId="606A43F0" w:rsidR="00086FBF" w:rsidRPr="009743C3" w:rsidRDefault="000E08E0" w:rsidP="00F64C63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25501C" w14:textId="07F9F0A4" w:rsidR="00086FBF" w:rsidRPr="009743C3" w:rsidRDefault="000E08E0" w:rsidP="00F64C63">
            <w:pPr>
              <w:jc w:val="center"/>
            </w:pPr>
            <w:r w:rsidRPr="009743C3">
              <w:t>48.44 ± 1.6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7F1F88" w14:textId="47E579FD" w:rsidR="00086FBF" w:rsidRPr="009743C3" w:rsidRDefault="000E08E0" w:rsidP="00F64C63">
            <w:pPr>
              <w:jc w:val="center"/>
            </w:pPr>
            <w:r w:rsidRPr="009743C3">
              <w:t>48.71 ± 2.21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E98AAE" w14:textId="55EF87BA" w:rsidR="00086FBF" w:rsidRPr="009743C3" w:rsidRDefault="000E08E0" w:rsidP="00F64C63">
            <w:pPr>
              <w:jc w:val="center"/>
            </w:pPr>
            <w:r w:rsidRPr="009743C3">
              <w:t>55.85 ± 3.80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A3318" w14:textId="396B14BF" w:rsidR="00086FBF" w:rsidRPr="009743C3" w:rsidRDefault="00245CAF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86FBF" w:rsidRPr="009743C3" w14:paraId="1EA430D7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C6EC7D" w14:textId="5BAFFAF3" w:rsidR="00086FBF" w:rsidRPr="009743C3" w:rsidRDefault="00623388" w:rsidP="00623388">
            <w:pPr>
              <w:pStyle w:val="Paragrafoelenco"/>
              <w:numPr>
                <w:ilvl w:val="0"/>
                <w:numId w:val="1"/>
              </w:numPr>
              <w:ind w:left="314" w:hanging="142"/>
            </w:pPr>
            <w:proofErr w:type="spellStart"/>
            <w:r w:rsidRPr="009743C3">
              <w:t>O</w:t>
            </w:r>
            <w:r w:rsidR="00086FBF" w:rsidRPr="009743C3">
              <w:t>bsessive-compulsivity</w:t>
            </w:r>
            <w:proofErr w:type="spellEnd"/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6B6063" w14:textId="0841A143" w:rsidR="00086FBF" w:rsidRPr="009743C3" w:rsidRDefault="00D72A00" w:rsidP="0033490F">
            <w:pPr>
              <w:jc w:val="center"/>
            </w:pPr>
            <w:r w:rsidRPr="009743C3">
              <w:t>47.09 ± 1.6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D7BCC" w14:textId="517B9E6A" w:rsidR="00086FBF" w:rsidRPr="009743C3" w:rsidRDefault="00D72A00" w:rsidP="0033490F">
            <w:pPr>
              <w:jc w:val="center"/>
            </w:pPr>
            <w:r w:rsidRPr="009743C3">
              <w:t>50.52 ± 2.75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63260A" w14:textId="2F097F32" w:rsidR="00086FBF" w:rsidRPr="009743C3" w:rsidRDefault="00D72A00" w:rsidP="0033490F">
            <w:pPr>
              <w:jc w:val="center"/>
            </w:pPr>
            <w:r w:rsidRPr="009743C3">
              <w:t>57.77 ± 3.19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71AD0" w14:textId="633BCB44" w:rsidR="00086FBF" w:rsidRPr="009743C3" w:rsidRDefault="00245CAF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8C547C" w14:textId="16612CF0" w:rsidR="00086FBF" w:rsidRPr="009743C3" w:rsidRDefault="00D72A00" w:rsidP="0033490F">
            <w:pPr>
              <w:jc w:val="center"/>
            </w:pPr>
            <w:r w:rsidRPr="009743C3">
              <w:t>49.71 ± 1.8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91F85B" w14:textId="34084224" w:rsidR="00086FBF" w:rsidRPr="009743C3" w:rsidRDefault="00D72A00" w:rsidP="0033490F">
            <w:pPr>
              <w:jc w:val="center"/>
            </w:pPr>
            <w:r w:rsidRPr="009743C3">
              <w:t>52.81 ± 2.56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F196B3" w14:textId="1F6BFE63" w:rsidR="00086FBF" w:rsidRPr="009743C3" w:rsidRDefault="00D72A00" w:rsidP="0033490F">
            <w:pPr>
              <w:jc w:val="center"/>
            </w:pPr>
            <w:r w:rsidRPr="009743C3">
              <w:t>56.54 ± 4.3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F0A1F" w14:textId="17237012" w:rsidR="00086FBF" w:rsidRPr="009743C3" w:rsidRDefault="0037441A" w:rsidP="0033490F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</w:tr>
      <w:tr w:rsidR="00086FBF" w:rsidRPr="009743C3" w14:paraId="1EEF8FCB" w14:textId="77777777" w:rsidTr="00212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F258F6" w14:textId="3E41A6BD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I</w:t>
            </w:r>
            <w:r w:rsidR="00086FBF" w:rsidRPr="009743C3">
              <w:rPr>
                <w:rFonts w:cstheme="minorHAnsi"/>
                <w:lang w:val="en-US"/>
              </w:rPr>
              <w:t>nterpersonal sensitivi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4B9954" w14:textId="47232424" w:rsidR="00086FBF" w:rsidRPr="009743C3" w:rsidRDefault="00A522C0" w:rsidP="0033490F">
            <w:pPr>
              <w:jc w:val="center"/>
            </w:pPr>
            <w:r w:rsidRPr="009743C3">
              <w:t>43.26 ± 1.2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5FBB0" w14:textId="761FC626" w:rsidR="00086FBF" w:rsidRPr="009743C3" w:rsidRDefault="00A522C0" w:rsidP="0033490F">
            <w:pPr>
              <w:jc w:val="center"/>
            </w:pPr>
            <w:r w:rsidRPr="009743C3">
              <w:t>48.10 ± 1.92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5766A" w14:textId="37426A8F" w:rsidR="00086FBF" w:rsidRPr="009743C3" w:rsidRDefault="00A522C0" w:rsidP="0033490F">
            <w:pPr>
              <w:jc w:val="center"/>
            </w:pPr>
            <w:r w:rsidRPr="009743C3">
              <w:t>57.92 ± 3.60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6879" w14:textId="230A72B5" w:rsidR="008E4BAB" w:rsidRPr="009743C3" w:rsidRDefault="008E4BAB" w:rsidP="0033490F">
            <w:r w:rsidRPr="009743C3">
              <w:t>#p&lt;0.001</w:t>
            </w:r>
          </w:p>
          <w:p w14:paraId="412C946E" w14:textId="67510BAB" w:rsidR="00086FBF" w:rsidRPr="009743C3" w:rsidRDefault="008E4BAB" w:rsidP="0033490F">
            <w:r w:rsidRPr="009743C3">
              <w:t>§p&lt;0.0</w:t>
            </w:r>
            <w:r w:rsidR="00245CAF">
              <w:t>5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470438" w14:textId="3544FF03" w:rsidR="00086FBF" w:rsidRPr="009743C3" w:rsidRDefault="0076622A" w:rsidP="0033490F">
            <w:pPr>
              <w:jc w:val="center"/>
            </w:pPr>
            <w:r w:rsidRPr="009743C3">
              <w:t>44.94 ± 1.4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9C464" w14:textId="454FC1D4" w:rsidR="00086FBF" w:rsidRPr="009743C3" w:rsidRDefault="0076622A" w:rsidP="0033490F">
            <w:pPr>
              <w:jc w:val="center"/>
            </w:pPr>
            <w:r w:rsidRPr="009743C3">
              <w:t>48.71 ± 2.11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700752" w14:textId="0D6982C0" w:rsidR="00086FBF" w:rsidRPr="009743C3" w:rsidRDefault="0076622A" w:rsidP="0033490F">
            <w:pPr>
              <w:jc w:val="center"/>
            </w:pPr>
            <w:r w:rsidRPr="009743C3">
              <w:t>53.77 ± 3.58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AA36" w14:textId="703432A8" w:rsidR="00086FBF" w:rsidRPr="009743C3" w:rsidRDefault="00245CAF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86FBF" w:rsidRPr="009743C3" w14:paraId="29B0B8CF" w14:textId="77777777" w:rsidTr="00212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6C1EBC" w14:textId="482698A3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D</w:t>
            </w:r>
            <w:r w:rsidR="00086FBF" w:rsidRPr="009743C3">
              <w:rPr>
                <w:rFonts w:cstheme="minorHAnsi"/>
                <w:lang w:val="en-US"/>
              </w:rPr>
              <w:t>epression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E3F0C8" w14:textId="0F95CDC9" w:rsidR="00086FBF" w:rsidRPr="009743C3" w:rsidRDefault="009A536F" w:rsidP="0033490F">
            <w:pPr>
              <w:jc w:val="center"/>
            </w:pPr>
            <w:r w:rsidRPr="009743C3">
              <w:t>46.41 ± 1.6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9045E" w14:textId="7B0E1070" w:rsidR="00086FBF" w:rsidRPr="009743C3" w:rsidRDefault="009A536F" w:rsidP="0033490F">
            <w:pPr>
              <w:jc w:val="center"/>
            </w:pPr>
            <w:r w:rsidRPr="009743C3">
              <w:t>51.05 ± 2.40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497094" w14:textId="5E53AF59" w:rsidR="00086FBF" w:rsidRPr="009743C3" w:rsidRDefault="009A536F" w:rsidP="0033490F">
            <w:pPr>
              <w:jc w:val="center"/>
            </w:pPr>
            <w:r w:rsidRPr="009743C3">
              <w:t>60.15 ± 3.45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09CEF" w14:textId="44CF4156" w:rsidR="009A536F" w:rsidRPr="009743C3" w:rsidRDefault="009A536F" w:rsidP="0033490F">
            <w:r w:rsidRPr="009743C3">
              <w:t>#p&lt;0.0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413506" w14:textId="063DEAF1" w:rsidR="00086FBF" w:rsidRPr="009743C3" w:rsidRDefault="00C55259" w:rsidP="0033490F">
            <w:pPr>
              <w:jc w:val="center"/>
            </w:pPr>
            <w:r w:rsidRPr="009743C3">
              <w:t>50.79 ± 1.8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9BE380" w14:textId="73470B62" w:rsidR="00086FBF" w:rsidRPr="009743C3" w:rsidRDefault="00C55259" w:rsidP="0033490F">
            <w:pPr>
              <w:jc w:val="center"/>
            </w:pPr>
            <w:r w:rsidRPr="009743C3">
              <w:t>53.67 ± 2.16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736171" w14:textId="35AE054D" w:rsidR="00086FBF" w:rsidRPr="009743C3" w:rsidRDefault="00C55259" w:rsidP="0033490F">
            <w:pPr>
              <w:jc w:val="center"/>
            </w:pPr>
            <w:r w:rsidRPr="009743C3">
              <w:t>60.77 ± 3.66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11E1" w14:textId="7F3DBB42" w:rsidR="00086FBF" w:rsidRPr="009743C3" w:rsidRDefault="00A44667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86FBF" w:rsidRPr="009743C3" w14:paraId="5F8AEC38" w14:textId="77777777" w:rsidTr="00212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AEAF64" w14:textId="0EB9F5F7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A</w:t>
            </w:r>
            <w:r w:rsidR="00086FBF" w:rsidRPr="009743C3">
              <w:rPr>
                <w:rFonts w:cstheme="minorHAnsi"/>
                <w:lang w:val="en-US"/>
              </w:rPr>
              <w:t>nxie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8B997E" w14:textId="7D68AFFA" w:rsidR="00086FBF" w:rsidRPr="009743C3" w:rsidRDefault="00AB731C" w:rsidP="0033490F">
            <w:pPr>
              <w:jc w:val="center"/>
            </w:pPr>
            <w:r w:rsidRPr="009743C3">
              <w:t>48.59 ± 1.65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C74E1" w14:textId="3795F0C8" w:rsidR="00086FBF" w:rsidRPr="009743C3" w:rsidRDefault="00AB731C" w:rsidP="0033490F">
            <w:pPr>
              <w:jc w:val="center"/>
            </w:pPr>
            <w:r w:rsidRPr="009743C3">
              <w:t>50.48 ± 2.44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CAA30" w14:textId="6A6DAA7D" w:rsidR="00086FBF" w:rsidRPr="009743C3" w:rsidRDefault="00AB731C" w:rsidP="0033490F">
            <w:pPr>
              <w:jc w:val="center"/>
            </w:pPr>
            <w:r w:rsidRPr="009743C3">
              <w:t>57.38 ± 3.09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9D419" w14:textId="5DF85356" w:rsidR="00086FBF" w:rsidRPr="009743C3" w:rsidRDefault="002028BD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DA82B2" w14:textId="62A64F00" w:rsidR="00086FBF" w:rsidRPr="009743C3" w:rsidRDefault="00504B62" w:rsidP="0033490F">
            <w:pPr>
              <w:jc w:val="center"/>
            </w:pPr>
            <w:r w:rsidRPr="009743C3">
              <w:t>50.32 ± 1.9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4C8AC" w14:textId="278652AE" w:rsidR="00086FBF" w:rsidRPr="009743C3" w:rsidRDefault="00504B62" w:rsidP="0033490F">
            <w:pPr>
              <w:jc w:val="center"/>
            </w:pPr>
            <w:r w:rsidRPr="009743C3">
              <w:t>51.71 ± 2.46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233871" w14:textId="1E84E1F0" w:rsidR="00086FBF" w:rsidRPr="009743C3" w:rsidRDefault="00504B62" w:rsidP="0033490F">
            <w:pPr>
              <w:jc w:val="center"/>
            </w:pPr>
            <w:r w:rsidRPr="009743C3">
              <w:t>55.00 ± 3.7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053F" w14:textId="3FEAB50E" w:rsidR="00086FBF" w:rsidRPr="009743C3" w:rsidRDefault="00504B62" w:rsidP="0033490F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</w:tr>
      <w:tr w:rsidR="00086FBF" w:rsidRPr="009743C3" w14:paraId="40F94EAD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95123B" w14:textId="03784C30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H</w:t>
            </w:r>
            <w:r w:rsidR="00086FBF" w:rsidRPr="009743C3">
              <w:rPr>
                <w:rFonts w:cstheme="minorHAnsi"/>
                <w:lang w:val="en-US"/>
              </w:rPr>
              <w:t>ostili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9653C" w14:textId="4B49C922" w:rsidR="00086FBF" w:rsidRPr="009743C3" w:rsidRDefault="00383FC6" w:rsidP="0033490F">
            <w:pPr>
              <w:jc w:val="center"/>
            </w:pPr>
            <w:r w:rsidRPr="009743C3">
              <w:t>45.29 ± 1.29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D75C1" w14:textId="1B267DBD" w:rsidR="00086FBF" w:rsidRPr="009743C3" w:rsidRDefault="00383FC6" w:rsidP="0033490F">
            <w:pPr>
              <w:jc w:val="center"/>
            </w:pPr>
            <w:r w:rsidRPr="009743C3">
              <w:t>47.29 ± 2.15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FB4779" w14:textId="7D26E809" w:rsidR="00086FBF" w:rsidRPr="009743C3" w:rsidRDefault="00383FC6" w:rsidP="0033490F">
            <w:pPr>
              <w:jc w:val="center"/>
            </w:pPr>
            <w:r w:rsidRPr="009743C3">
              <w:t>46.92 ± 1.62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1EF69" w14:textId="55ADDE8C" w:rsidR="00086FBF" w:rsidRPr="009743C3" w:rsidRDefault="00383FC6" w:rsidP="0033490F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7A4BC3" w14:textId="34771C87" w:rsidR="00086FBF" w:rsidRPr="009743C3" w:rsidRDefault="00383FC6" w:rsidP="0033490F">
            <w:pPr>
              <w:jc w:val="center"/>
            </w:pPr>
            <w:r w:rsidRPr="009743C3">
              <w:t>47.76 ± 1.6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B94FA7" w14:textId="7490B6E4" w:rsidR="00086FBF" w:rsidRPr="009743C3" w:rsidRDefault="00383FC6" w:rsidP="0033490F">
            <w:pPr>
              <w:jc w:val="center"/>
            </w:pPr>
            <w:r w:rsidRPr="009743C3">
              <w:t>47.43 ± 1.50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31B55F" w14:textId="605B0FED" w:rsidR="00086FBF" w:rsidRPr="009743C3" w:rsidRDefault="00383FC6" w:rsidP="0033490F">
            <w:pPr>
              <w:jc w:val="center"/>
            </w:pPr>
            <w:r w:rsidRPr="009743C3">
              <w:t>48.77 ± 2.18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7F972" w14:textId="49A17CD7" w:rsidR="00086FBF" w:rsidRPr="009743C3" w:rsidRDefault="00383FC6" w:rsidP="0033490F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</w:tr>
      <w:tr w:rsidR="00086FBF" w:rsidRPr="009743C3" w14:paraId="20EAFABB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4C0888" w14:textId="2155F3C1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P</w:t>
            </w:r>
            <w:r w:rsidR="00086FBF" w:rsidRPr="009743C3">
              <w:rPr>
                <w:rFonts w:cstheme="minorHAnsi"/>
                <w:lang w:val="en-US"/>
              </w:rPr>
              <w:t>hobic anxie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F02065" w14:textId="46D2F45E" w:rsidR="00086FBF" w:rsidRPr="009743C3" w:rsidRDefault="00C6735A" w:rsidP="0033490F">
            <w:pPr>
              <w:jc w:val="center"/>
            </w:pPr>
            <w:r w:rsidRPr="009743C3">
              <w:t>46.41 ± 1.15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17BE79" w14:textId="356ABBF0" w:rsidR="00086FBF" w:rsidRPr="009743C3" w:rsidRDefault="00C6735A" w:rsidP="0033490F">
            <w:pPr>
              <w:jc w:val="center"/>
            </w:pPr>
            <w:r w:rsidRPr="009743C3">
              <w:t>47.67 ± 1.93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F3047E" w14:textId="508727F8" w:rsidR="00086FBF" w:rsidRPr="009743C3" w:rsidRDefault="00C6735A" w:rsidP="0033490F">
            <w:pPr>
              <w:jc w:val="center"/>
            </w:pPr>
            <w:r w:rsidRPr="009743C3">
              <w:t>56.08 ± 3.41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3C20" w14:textId="32D89BAD" w:rsidR="00086FBF" w:rsidRPr="009743C3" w:rsidRDefault="00C6735A" w:rsidP="0033490F">
            <w:r w:rsidRPr="009743C3">
              <w:t>#p&lt;0.0</w:t>
            </w:r>
            <w:r w:rsidR="003C28F7">
              <w:t>5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0F761D" w14:textId="4123D327" w:rsidR="00086FBF" w:rsidRPr="009743C3" w:rsidRDefault="00A90AB7" w:rsidP="0033490F">
            <w:pPr>
              <w:jc w:val="center"/>
            </w:pPr>
            <w:r w:rsidRPr="009743C3">
              <w:t>49.79 ± 1.8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32EBE2" w14:textId="24AC5669" w:rsidR="00086FBF" w:rsidRPr="009743C3" w:rsidRDefault="00A90AB7" w:rsidP="0033490F">
            <w:pPr>
              <w:jc w:val="center"/>
            </w:pPr>
            <w:r w:rsidRPr="009743C3">
              <w:t>49.67 ± 2.05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902388" w14:textId="28597EC6" w:rsidR="00086FBF" w:rsidRPr="009743C3" w:rsidRDefault="00A90AB7" w:rsidP="0033490F">
            <w:pPr>
              <w:jc w:val="center"/>
            </w:pPr>
            <w:r w:rsidRPr="009743C3">
              <w:t>59.62 ± 4.1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D780" w14:textId="48B0EA99" w:rsidR="00086FBF" w:rsidRPr="009743C3" w:rsidRDefault="00A90AB7" w:rsidP="0033490F">
            <w:r w:rsidRPr="009743C3">
              <w:t>#p&lt;0.0</w:t>
            </w:r>
            <w:r w:rsidR="003C28F7">
              <w:t>5</w:t>
            </w:r>
          </w:p>
        </w:tc>
      </w:tr>
      <w:tr w:rsidR="00086FBF" w:rsidRPr="009743C3" w14:paraId="08A19A1E" w14:textId="77777777" w:rsidTr="00212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A1985F" w14:textId="15B63568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P</w:t>
            </w:r>
            <w:r w:rsidR="00086FBF" w:rsidRPr="009743C3">
              <w:rPr>
                <w:rFonts w:cstheme="minorHAnsi"/>
                <w:lang w:val="en-US"/>
              </w:rPr>
              <w:t>aranoid ideation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F5671" w14:textId="16BAFA67" w:rsidR="00086FBF" w:rsidRPr="009743C3" w:rsidRDefault="005A0103" w:rsidP="0033490F">
            <w:pPr>
              <w:jc w:val="center"/>
            </w:pPr>
            <w:r w:rsidRPr="009743C3">
              <w:t>40.71 ± 1.2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841679" w14:textId="26F3AB8A" w:rsidR="00086FBF" w:rsidRPr="009743C3" w:rsidRDefault="005A0103" w:rsidP="0033490F">
            <w:pPr>
              <w:jc w:val="center"/>
            </w:pPr>
            <w:r w:rsidRPr="009743C3">
              <w:t>43.19 ± 2.06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5F0F99" w14:textId="091FE56D" w:rsidR="00086FBF" w:rsidRPr="009743C3" w:rsidRDefault="005A0103" w:rsidP="0033490F">
            <w:pPr>
              <w:jc w:val="center"/>
            </w:pPr>
            <w:r w:rsidRPr="009743C3">
              <w:t>50.15 ± 2.66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65326" w14:textId="0D0D09AA" w:rsidR="00086FBF" w:rsidRPr="009743C3" w:rsidRDefault="005A0103" w:rsidP="0033490F">
            <w:r w:rsidRPr="009743C3">
              <w:t>#p&lt;0.0</w:t>
            </w:r>
            <w:r w:rsidR="00EB1582">
              <w:t>5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10A83B" w14:textId="05C8B4C8" w:rsidR="00086FBF" w:rsidRPr="009743C3" w:rsidRDefault="00C23DFD" w:rsidP="0033490F">
            <w:pPr>
              <w:jc w:val="center"/>
            </w:pPr>
            <w:r w:rsidRPr="009743C3">
              <w:t>40.41 ± 1.1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12A797" w14:textId="16D61D76" w:rsidR="00086FBF" w:rsidRPr="009743C3" w:rsidRDefault="00C23DFD" w:rsidP="0033490F">
            <w:pPr>
              <w:jc w:val="center"/>
            </w:pPr>
            <w:r w:rsidRPr="009743C3">
              <w:t>44.71 ± 2.02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422A0" w14:textId="2ED59832" w:rsidR="00086FBF" w:rsidRPr="009743C3" w:rsidRDefault="00C23DFD" w:rsidP="0033490F">
            <w:pPr>
              <w:jc w:val="center"/>
            </w:pPr>
            <w:r w:rsidRPr="009743C3">
              <w:t>47.77 ± 3.27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114A3" w14:textId="67617460" w:rsidR="00086FBF" w:rsidRPr="009743C3" w:rsidRDefault="00EB1582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86FBF" w:rsidRPr="009743C3" w14:paraId="12993FF9" w14:textId="77777777" w:rsidTr="00212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22FC4" w14:textId="47B3A5FD" w:rsidR="00086FBF" w:rsidRPr="009743C3" w:rsidRDefault="00623388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  <w:lang w:val="en-US"/>
              </w:rPr>
              <w:t>P</w:t>
            </w:r>
            <w:r w:rsidR="00086FBF" w:rsidRPr="009743C3">
              <w:rPr>
                <w:rFonts w:cstheme="minorHAnsi"/>
                <w:lang w:val="en-US"/>
              </w:rPr>
              <w:t xml:space="preserve">sychoticism 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0F34E3" w14:textId="54AF7538" w:rsidR="00086FBF" w:rsidRPr="009743C3" w:rsidRDefault="00CC626A" w:rsidP="0033490F">
            <w:pPr>
              <w:jc w:val="center"/>
            </w:pPr>
            <w:r w:rsidRPr="009743C3">
              <w:t>46.68 ± 1.45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CDBA2" w14:textId="698F1F5B" w:rsidR="00086FBF" w:rsidRPr="009743C3" w:rsidRDefault="00CC626A" w:rsidP="0033490F">
            <w:pPr>
              <w:jc w:val="center"/>
            </w:pPr>
            <w:r w:rsidRPr="009743C3">
              <w:t>49.43 ± 2.29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329060" w14:textId="5934E0BE" w:rsidR="00086FBF" w:rsidRPr="009743C3" w:rsidRDefault="00CC626A" w:rsidP="0033490F">
            <w:pPr>
              <w:jc w:val="center"/>
            </w:pPr>
            <w:r w:rsidRPr="009743C3">
              <w:t>55.92 ± 2.89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96107" w14:textId="0E44689A" w:rsidR="00086FBF" w:rsidRPr="009743C3" w:rsidRDefault="00CC626A" w:rsidP="0033490F">
            <w:r w:rsidRPr="009743C3">
              <w:t>#p&lt;0.0</w:t>
            </w:r>
            <w:r w:rsidR="004969ED">
              <w:t>5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6C458D" w14:textId="2B64D021" w:rsidR="00086FBF" w:rsidRPr="009743C3" w:rsidRDefault="007B481C" w:rsidP="0033490F">
            <w:pPr>
              <w:jc w:val="center"/>
            </w:pPr>
            <w:r w:rsidRPr="009743C3">
              <w:t>47.26 ± 1.6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B4FD4E" w14:textId="1F5CAF7E" w:rsidR="00086FBF" w:rsidRPr="009743C3" w:rsidRDefault="007B481C" w:rsidP="0033490F">
            <w:pPr>
              <w:jc w:val="center"/>
            </w:pPr>
            <w:r w:rsidRPr="009743C3">
              <w:t>48.67 ± 2.01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64CF6" w14:textId="6D6F6D45" w:rsidR="00086FBF" w:rsidRPr="009743C3" w:rsidRDefault="007B481C" w:rsidP="0033490F">
            <w:pPr>
              <w:jc w:val="center"/>
            </w:pPr>
            <w:r w:rsidRPr="009743C3">
              <w:t>54.62 ± 3.20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358FA" w14:textId="372A737B" w:rsidR="00086FBF" w:rsidRPr="009743C3" w:rsidRDefault="004969ED" w:rsidP="00212613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86FBF" w:rsidRPr="009743C3" w14:paraId="2D8E2E71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37DC12" w14:textId="7D628ACA" w:rsidR="00086FBF" w:rsidRPr="009743C3" w:rsidRDefault="00086FBF" w:rsidP="00086FBF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9743C3">
              <w:rPr>
                <w:rFonts w:cstheme="minorHAnsi"/>
              </w:rPr>
              <w:t>G</w:t>
            </w:r>
            <w:r w:rsidR="00623388" w:rsidRPr="009743C3">
              <w:rPr>
                <w:rFonts w:cstheme="minorHAnsi"/>
              </w:rPr>
              <w:t xml:space="preserve">lobal </w:t>
            </w:r>
            <w:proofErr w:type="spellStart"/>
            <w:r w:rsidR="00623388" w:rsidRPr="009743C3">
              <w:rPr>
                <w:rFonts w:cstheme="minorHAnsi"/>
              </w:rPr>
              <w:t>severity</w:t>
            </w:r>
            <w:proofErr w:type="spellEnd"/>
            <w:r w:rsidR="00623388" w:rsidRPr="009743C3">
              <w:rPr>
                <w:rFonts w:cstheme="minorHAnsi"/>
              </w:rPr>
              <w:t xml:space="preserve"> index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26340" w14:textId="1BE776AF" w:rsidR="00086FBF" w:rsidRPr="009743C3" w:rsidRDefault="00D65BEE" w:rsidP="0033490F">
            <w:pPr>
              <w:jc w:val="center"/>
            </w:pPr>
            <w:r w:rsidRPr="009743C3">
              <w:t>43.62 ± 1.55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A65761" w14:textId="39994770" w:rsidR="00086FBF" w:rsidRPr="009743C3" w:rsidRDefault="00D65BEE" w:rsidP="0033490F">
            <w:pPr>
              <w:jc w:val="center"/>
            </w:pPr>
            <w:r w:rsidRPr="009743C3">
              <w:t>44.29 ± 2.53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7308DE" w14:textId="47C4D7D4" w:rsidR="00086FBF" w:rsidRPr="009743C3" w:rsidRDefault="00D65BEE" w:rsidP="0033490F">
            <w:pPr>
              <w:jc w:val="center"/>
            </w:pPr>
            <w:r w:rsidRPr="009743C3">
              <w:t>48.92 ± 4.07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80451" w14:textId="585E39B0" w:rsidR="00086FBF" w:rsidRPr="009743C3" w:rsidRDefault="00D65BEE" w:rsidP="00E24BE1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A5ED5" w14:textId="02139842" w:rsidR="00086FBF" w:rsidRPr="009743C3" w:rsidRDefault="00D65BEE" w:rsidP="0033490F">
            <w:pPr>
              <w:jc w:val="center"/>
            </w:pPr>
            <w:r w:rsidRPr="009743C3">
              <w:t>47.12 ± 1.6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54EF31" w14:textId="767CE1DE" w:rsidR="00086FBF" w:rsidRPr="009743C3" w:rsidRDefault="00D65BEE" w:rsidP="0033490F">
            <w:pPr>
              <w:jc w:val="center"/>
            </w:pPr>
            <w:r w:rsidRPr="009743C3">
              <w:t>49.10 ± 2.23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68EE2A" w14:textId="1298CD32" w:rsidR="00086FBF" w:rsidRPr="009743C3" w:rsidRDefault="00D65BEE" w:rsidP="0033490F">
            <w:pPr>
              <w:jc w:val="center"/>
            </w:pPr>
            <w:r w:rsidRPr="009743C3">
              <w:t>55.54 ± 3.9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5800C" w14:textId="7A13D492" w:rsidR="00086FBF" w:rsidRPr="009743C3" w:rsidRDefault="00D65BEE" w:rsidP="0033490F">
            <w:r w:rsidRPr="009743C3">
              <w:t>#p&lt;0.05</w:t>
            </w:r>
          </w:p>
        </w:tc>
      </w:tr>
      <w:tr w:rsidR="00086FBF" w:rsidRPr="009743C3" w14:paraId="6F017C66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510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9875F9" w14:textId="77777777" w:rsidR="00086FBF" w:rsidRPr="009743C3" w:rsidRDefault="00086FBF" w:rsidP="00086FBF">
            <w:pPr>
              <w:rPr>
                <w:b/>
                <w:bCs/>
              </w:rPr>
            </w:pPr>
            <w:r w:rsidRPr="009743C3">
              <w:rPr>
                <w:b/>
                <w:bCs/>
              </w:rPr>
              <w:t>PSS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F2B1E3" w14:textId="77777777" w:rsidR="00086FBF" w:rsidRPr="009743C3" w:rsidRDefault="00086FBF" w:rsidP="0033490F">
            <w:pPr>
              <w:jc w:val="center"/>
            </w:pPr>
            <w:r w:rsidRPr="009743C3">
              <w:t xml:space="preserve">17.62 </w:t>
            </w:r>
            <w:r w:rsidRPr="009743C3">
              <w:rPr>
                <w:u w:val="single"/>
              </w:rPr>
              <w:t>+</w:t>
            </w:r>
            <w:r w:rsidRPr="009743C3">
              <w:t xml:space="preserve"> 1.07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F48E7" w14:textId="77777777" w:rsidR="00086FBF" w:rsidRPr="009743C3" w:rsidRDefault="00086FBF" w:rsidP="0033490F">
            <w:pPr>
              <w:jc w:val="center"/>
            </w:pPr>
            <w:r w:rsidRPr="009743C3">
              <w:t xml:space="preserve">20.67 </w:t>
            </w:r>
            <w:r w:rsidRPr="009743C3">
              <w:rPr>
                <w:u w:val="single"/>
              </w:rPr>
              <w:t>+</w:t>
            </w:r>
            <w:r w:rsidRPr="009743C3">
              <w:t xml:space="preserve"> 0.94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BC8E14" w14:textId="77777777" w:rsidR="00086FBF" w:rsidRPr="009743C3" w:rsidRDefault="00086FBF" w:rsidP="0033490F">
            <w:pPr>
              <w:jc w:val="center"/>
            </w:pPr>
            <w:r w:rsidRPr="009743C3">
              <w:t xml:space="preserve">25.31 </w:t>
            </w:r>
            <w:r w:rsidRPr="009743C3">
              <w:rPr>
                <w:u w:val="single"/>
              </w:rPr>
              <w:t>+</w:t>
            </w:r>
            <w:r w:rsidRPr="009743C3">
              <w:t xml:space="preserve"> 1.86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45AB" w14:textId="0BDE2DC8" w:rsidR="00086FBF" w:rsidRPr="009743C3" w:rsidRDefault="00086FBF" w:rsidP="0033490F">
            <w:r w:rsidRPr="009743C3">
              <w:t>#p&lt;0.0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B497FF" w14:textId="77777777" w:rsidR="00086FBF" w:rsidRPr="009743C3" w:rsidRDefault="00086FBF" w:rsidP="0033490F">
            <w:pPr>
              <w:jc w:val="center"/>
            </w:pPr>
            <w:r w:rsidRPr="009743C3">
              <w:t xml:space="preserve">20.59 </w:t>
            </w:r>
            <w:r w:rsidRPr="009743C3">
              <w:rPr>
                <w:u w:val="single"/>
              </w:rPr>
              <w:t>+</w:t>
            </w:r>
            <w:r w:rsidRPr="009743C3">
              <w:t xml:space="preserve"> 1.3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37FA9E" w14:textId="77777777" w:rsidR="00086FBF" w:rsidRPr="009743C3" w:rsidRDefault="00086FBF" w:rsidP="0033490F">
            <w:pPr>
              <w:jc w:val="center"/>
            </w:pPr>
            <w:r w:rsidRPr="009743C3">
              <w:t xml:space="preserve">22.76 </w:t>
            </w:r>
            <w:r w:rsidRPr="009743C3">
              <w:rPr>
                <w:u w:val="single"/>
              </w:rPr>
              <w:t>+</w:t>
            </w:r>
            <w:r w:rsidRPr="009743C3">
              <w:t xml:space="preserve"> 0.85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961EDD" w14:textId="77777777" w:rsidR="00086FBF" w:rsidRPr="009743C3" w:rsidRDefault="00086FBF" w:rsidP="0033490F">
            <w:pPr>
              <w:jc w:val="center"/>
            </w:pPr>
            <w:r w:rsidRPr="009743C3">
              <w:t xml:space="preserve">24.46 </w:t>
            </w:r>
            <w:r w:rsidRPr="009743C3">
              <w:rPr>
                <w:u w:val="single"/>
              </w:rPr>
              <w:t>+</w:t>
            </w:r>
            <w:r w:rsidRPr="009743C3">
              <w:t xml:space="preserve"> 2.0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0F94" w14:textId="6AA4154A" w:rsidR="00086FBF" w:rsidRPr="009743C3" w:rsidRDefault="00086FBF" w:rsidP="0033490F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</w:tr>
      <w:tr w:rsidR="00086FBF" w:rsidRPr="009743C3" w14:paraId="345074FA" w14:textId="77777777" w:rsidTr="00F751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0" w:type="dxa"/>
          <w:trHeight w:val="304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E5AE1" w14:textId="77777777" w:rsidR="00086FBF" w:rsidRPr="009743C3" w:rsidRDefault="00086FBF" w:rsidP="00086FBF">
            <w:pPr>
              <w:rPr>
                <w:b/>
                <w:bCs/>
              </w:rPr>
            </w:pPr>
            <w:r w:rsidRPr="009743C3">
              <w:rPr>
                <w:b/>
                <w:bCs/>
              </w:rPr>
              <w:t>STAI-Y stat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12D19" w14:textId="77777777" w:rsidR="00086FBF" w:rsidRPr="009743C3" w:rsidRDefault="00086FBF" w:rsidP="0033490F">
            <w:pPr>
              <w:jc w:val="center"/>
            </w:pPr>
            <w:r w:rsidRPr="009743C3">
              <w:t>37.84 ± 2.02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BFD3C" w14:textId="77777777" w:rsidR="00086FBF" w:rsidRPr="009743C3" w:rsidRDefault="00086FBF" w:rsidP="0033490F">
            <w:pPr>
              <w:jc w:val="center"/>
            </w:pPr>
            <w:r w:rsidRPr="009743C3">
              <w:t>41.00 ± 2.78</w:t>
            </w:r>
          </w:p>
        </w:tc>
        <w:tc>
          <w:tcPr>
            <w:tcW w:w="15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EC906" w14:textId="77777777" w:rsidR="00086FBF" w:rsidRPr="009743C3" w:rsidRDefault="00086FBF" w:rsidP="0033490F">
            <w:pPr>
              <w:jc w:val="center"/>
            </w:pPr>
            <w:r w:rsidRPr="009743C3">
              <w:t>49.77 ± 4.6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D77C2" w14:textId="0E0CE862" w:rsidR="00086FBF" w:rsidRPr="009743C3" w:rsidRDefault="00086FBF" w:rsidP="0033490F">
            <w:r w:rsidRPr="009743C3">
              <w:t>#p&lt;0.0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82D3D" w14:textId="77777777" w:rsidR="00086FBF" w:rsidRPr="009743C3" w:rsidRDefault="00086FBF" w:rsidP="0033490F">
            <w:pPr>
              <w:jc w:val="center"/>
            </w:pPr>
            <w:r w:rsidRPr="009743C3">
              <w:t>47.25 ± 0.7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C35E2" w14:textId="77777777" w:rsidR="00086FBF" w:rsidRPr="009743C3" w:rsidRDefault="00086FBF" w:rsidP="0033490F">
            <w:pPr>
              <w:jc w:val="center"/>
            </w:pPr>
            <w:r w:rsidRPr="009743C3">
              <w:t>46.94 ± 0.88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BE5D6" w14:textId="77777777" w:rsidR="00086FBF" w:rsidRPr="009743C3" w:rsidRDefault="00086FBF" w:rsidP="0033490F">
            <w:pPr>
              <w:jc w:val="center"/>
            </w:pPr>
            <w:r w:rsidRPr="009743C3">
              <w:t>46.77 ± 1.2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0833" w14:textId="77777777" w:rsidR="00086FBF" w:rsidRPr="009743C3" w:rsidRDefault="00086FBF" w:rsidP="0033490F">
            <w:pPr>
              <w:jc w:val="center"/>
            </w:pPr>
            <w:proofErr w:type="spellStart"/>
            <w:r w:rsidRPr="009743C3">
              <w:t>n.s.</w:t>
            </w:r>
            <w:proofErr w:type="spellEnd"/>
          </w:p>
        </w:tc>
      </w:tr>
    </w:tbl>
    <w:p w14:paraId="7A4CFB5B" w14:textId="77777777" w:rsidR="00D03F27" w:rsidRPr="00A956B0" w:rsidRDefault="008E75D2">
      <w:pPr>
        <w:rPr>
          <w:lang w:val="en-US"/>
        </w:rPr>
      </w:pPr>
      <w:r w:rsidRPr="00A956B0">
        <w:rPr>
          <w:lang w:val="en-US"/>
        </w:rPr>
        <w:t># Low vs High</w:t>
      </w:r>
    </w:p>
    <w:p w14:paraId="7653C2F9" w14:textId="77777777" w:rsidR="008E75D2" w:rsidRPr="00A956B0" w:rsidRDefault="008E75D2">
      <w:pPr>
        <w:rPr>
          <w:lang w:val="en-US"/>
        </w:rPr>
      </w:pPr>
      <w:r w:rsidRPr="00A956B0">
        <w:rPr>
          <w:lang w:val="en-US"/>
        </w:rPr>
        <w:t>§ Intermediate vs High</w:t>
      </w:r>
    </w:p>
    <w:p w14:paraId="066BC079" w14:textId="51696558" w:rsidR="008E75D2" w:rsidRDefault="008E75D2">
      <w:r>
        <w:t>* Intermediate vs Low</w:t>
      </w:r>
    </w:p>
    <w:p w14:paraId="2609C076" w14:textId="4D20A9D1" w:rsidR="00B639C3" w:rsidRDefault="00B639C3">
      <w:proofErr w:type="spellStart"/>
      <w:r>
        <w:t>n.s.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significant</w:t>
      </w:r>
      <w:proofErr w:type="spellEnd"/>
    </w:p>
    <w:sectPr w:rsidR="00B639C3" w:rsidSect="00A956B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B96AF5"/>
    <w:multiLevelType w:val="hybridMultilevel"/>
    <w:tmpl w:val="D7A8D5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C"/>
    <w:rsid w:val="00004A1A"/>
    <w:rsid w:val="00086FBF"/>
    <w:rsid w:val="000A1D18"/>
    <w:rsid w:val="000C1584"/>
    <w:rsid w:val="000E08E0"/>
    <w:rsid w:val="002028BD"/>
    <w:rsid w:val="00212613"/>
    <w:rsid w:val="00245CAF"/>
    <w:rsid w:val="00317559"/>
    <w:rsid w:val="0033490F"/>
    <w:rsid w:val="0037441A"/>
    <w:rsid w:val="00383FC6"/>
    <w:rsid w:val="003C28F7"/>
    <w:rsid w:val="00412D1A"/>
    <w:rsid w:val="004724AC"/>
    <w:rsid w:val="004969ED"/>
    <w:rsid w:val="00504B62"/>
    <w:rsid w:val="00521D37"/>
    <w:rsid w:val="005A0103"/>
    <w:rsid w:val="00623388"/>
    <w:rsid w:val="006D62EC"/>
    <w:rsid w:val="006F3E27"/>
    <w:rsid w:val="0076622A"/>
    <w:rsid w:val="007B481C"/>
    <w:rsid w:val="007E4446"/>
    <w:rsid w:val="008448EF"/>
    <w:rsid w:val="008541E5"/>
    <w:rsid w:val="008E4BAB"/>
    <w:rsid w:val="008E75D2"/>
    <w:rsid w:val="009743C3"/>
    <w:rsid w:val="00976073"/>
    <w:rsid w:val="009A536F"/>
    <w:rsid w:val="00A3763A"/>
    <w:rsid w:val="00A44667"/>
    <w:rsid w:val="00A522C0"/>
    <w:rsid w:val="00A90AB7"/>
    <w:rsid w:val="00A956B0"/>
    <w:rsid w:val="00AB731C"/>
    <w:rsid w:val="00B639C3"/>
    <w:rsid w:val="00C0505B"/>
    <w:rsid w:val="00C23DFD"/>
    <w:rsid w:val="00C55259"/>
    <w:rsid w:val="00C6735A"/>
    <w:rsid w:val="00CC626A"/>
    <w:rsid w:val="00D03F27"/>
    <w:rsid w:val="00D57B58"/>
    <w:rsid w:val="00D65BEE"/>
    <w:rsid w:val="00D72A00"/>
    <w:rsid w:val="00E00A4A"/>
    <w:rsid w:val="00E24BE1"/>
    <w:rsid w:val="00E83065"/>
    <w:rsid w:val="00E95E94"/>
    <w:rsid w:val="00EB1582"/>
    <w:rsid w:val="00F64C63"/>
    <w:rsid w:val="00F7514A"/>
    <w:rsid w:val="00FD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70F4E"/>
  <w15:chartTrackingRefBased/>
  <w15:docId w15:val="{3388E9AE-CC17-447A-995E-A25692291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24A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2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1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1584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E75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rola</dc:creator>
  <cp:keywords/>
  <dc:description/>
  <cp:lastModifiedBy>Silvia Bussone</cp:lastModifiedBy>
  <cp:revision>12</cp:revision>
  <cp:lastPrinted>2020-09-15T15:22:00Z</cp:lastPrinted>
  <dcterms:created xsi:type="dcterms:W3CDTF">2020-09-17T11:06:00Z</dcterms:created>
  <dcterms:modified xsi:type="dcterms:W3CDTF">2020-09-18T08:41:00Z</dcterms:modified>
</cp:coreProperties>
</file>